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E4A16" w14:textId="77777777" w:rsidR="0088708D" w:rsidRDefault="0088708D">
      <w:pPr>
        <w:rPr>
          <w:rFonts w:asciiTheme="majorHAnsi" w:hAnsiTheme="majorHAnsi"/>
        </w:rPr>
      </w:pPr>
      <w:bookmarkStart w:id="0" w:name="_GoBack"/>
      <w:bookmarkEnd w:id="0"/>
    </w:p>
    <w:p w14:paraId="2F4CE72A" w14:textId="77777777" w:rsidR="0088708D" w:rsidRDefault="0088708D">
      <w:pPr>
        <w:rPr>
          <w:rFonts w:asciiTheme="majorHAnsi" w:hAnsiTheme="majorHAnsi"/>
        </w:rPr>
      </w:pPr>
    </w:p>
    <w:tbl>
      <w:tblPr>
        <w:tblW w:w="183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008"/>
        <w:gridCol w:w="850"/>
        <w:gridCol w:w="731"/>
        <w:gridCol w:w="545"/>
        <w:gridCol w:w="567"/>
        <w:gridCol w:w="4455"/>
        <w:gridCol w:w="2491"/>
        <w:gridCol w:w="5953"/>
        <w:gridCol w:w="709"/>
      </w:tblGrid>
      <w:tr w:rsidR="00AE35F0" w:rsidRPr="00B77E1E" w14:paraId="63A6DBB3" w14:textId="77777777" w:rsidTr="00AE35F0">
        <w:trPr>
          <w:gridAfter w:val="1"/>
          <w:wAfter w:w="709" w:type="dxa"/>
          <w:trHeight w:val="300"/>
        </w:trPr>
        <w:tc>
          <w:tcPr>
            <w:tcW w:w="1760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8658" w14:textId="3CF8F82A" w:rsidR="00AE35F0" w:rsidRPr="00B77E1E" w:rsidRDefault="00AE35F0" w:rsidP="0060173E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          </w:t>
            </w:r>
            <w:r w:rsidRPr="00803822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Table </w:t>
            </w:r>
            <w:r w:rsidR="00D948CA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3.a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AE35F0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RFX2)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he effect </w:t>
            </w:r>
            <w:r w:rsidR="0060173E">
              <w:rPr>
                <w:rFonts w:ascii="Calibri" w:eastAsia="Times New Roman" w:hAnsi="Calibri" w:cs="Times New Roman"/>
                <w:color w:val="000000"/>
                <w:lang w:val="en-GB"/>
              </w:rPr>
              <w:t>at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each GF</w:t>
            </w:r>
            <w:r w:rsidR="0060173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level using the DH versus rest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</w:t>
            </w:r>
            <w:r w:rsidR="0060173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compared 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using a one sample t</w:t>
            </w:r>
            <w:r w:rsidR="00D71611">
              <w:rPr>
                <w:rFonts w:ascii="Calibri" w:eastAsia="Times New Roman" w:hAnsi="Calibri" w:cs="Times New Roman"/>
                <w:color w:val="000000"/>
                <w:lang w:val="en-GB"/>
              </w:rPr>
              <w:t>-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test)</w:t>
            </w:r>
          </w:p>
        </w:tc>
      </w:tr>
      <w:tr w:rsidR="00283F9C" w:rsidRPr="00B77E1E" w14:paraId="377A6CE6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2E524A" w14:textId="6DE2DF7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4741B7" w14:textId="79CEF8D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B0BB3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0BB7A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146C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41FB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4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1CC3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egions</w:t>
            </w: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14CCF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8489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6BF6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283F9C" w:rsidRPr="00B77E1E" w14:paraId="41F23A70" w14:textId="77777777" w:rsidTr="00582659">
        <w:trPr>
          <w:trHeight w:val="30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ABD33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08526" w14:textId="50179B4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0FB9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0A23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B7045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ED69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A47C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1561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D1A42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932B5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E35F0" w:rsidRPr="00B77E1E" w14:paraId="2C937BA5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19CBD40E" w14:textId="77777777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730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00ED11" w14:textId="649D746D" w:rsidR="00AE35F0" w:rsidRPr="00B77E1E" w:rsidRDefault="00AE35F0" w:rsidP="00AE35F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                                                                                                              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GF of 20%</w:t>
            </w:r>
          </w:p>
        </w:tc>
      </w:tr>
      <w:tr w:rsidR="00283F9C" w:rsidRPr="00B77E1E" w14:paraId="433BF726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BE993" w14:textId="33A2CC1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58D28" w14:textId="3B92D7C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52E38" w14:textId="72CC7C4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1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AE964" w14:textId="5DB0B71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8935F" w14:textId="5F6BF9B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A68AB" w14:textId="4C58BD7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E5B10" w14:textId="0368ACF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840B7" w14:textId="61BF239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4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78665" w14:textId="7CC53EB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BA954" w14:textId="360474D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0630FBEF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9E1E2" w14:textId="077D5B4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3B67" w14:textId="45EC537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4CD04" w14:textId="6DCD48B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7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9C9D3" w14:textId="14E2E13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08669" w14:textId="5EE7288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12D0E" w14:textId="650A1D8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A53C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D6731" w14:textId="501AB7A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C917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5C485" w14:textId="2C03663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7DC382A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9E156" w14:textId="6F22F44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DBC98" w14:textId="2B6B47A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D29B" w14:textId="1C5B2C7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7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477C5" w14:textId="00766FF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3BD53" w14:textId="5AB2B42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2DD30" w14:textId="14B5BF9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C5194" w14:textId="40B501B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27E20" w14:textId="531E2EB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1 (2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D3FB4" w14:textId="47F3491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3; SPL (7A)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1D16F" w14:textId="5B4902E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6A446E11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891D7" w14:textId="2B031B7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BDDF" w14:textId="0936752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ECA6" w14:textId="2494347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0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97F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A0F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ED5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7862" w14:textId="64AD490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6D27918D" w14:textId="66D7EAF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B1B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0EC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4 (30); IPC (PF); OP 1; 3b; OP 3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AD5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5601338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058A0" w14:textId="3140A66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7A6F" w14:textId="5A3F9B9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E29E" w14:textId="3DC7A29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1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AFA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5A0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99C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30CD" w14:textId="451F6B9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E34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PF) (8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7E4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; OP 1 (2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; 2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2EF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75B623C7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B26A0" w14:textId="183D7E6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1740" w14:textId="2094E67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A5CC" w14:textId="27A01D1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821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67E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F84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B2D0" w14:textId="71C1846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98E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cm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7AE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2 (3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m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388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5415957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A1733" w14:textId="0A2761A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A1F2" w14:textId="42E57A1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7CC8" w14:textId="67106BD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E385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1725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B84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F733" w14:textId="7C06927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Frontal Gyrus p.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ercularis</w:t>
            </w:r>
            <w:proofErr w:type="spellEnd"/>
          </w:p>
          <w:p w14:paraId="000EC9AC" w14:textId="232EAEC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6B2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4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972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B48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6FB0606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0B1A1" w14:textId="23DB1A6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1E39" w14:textId="64A904F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2C5A" w14:textId="1CB7353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6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42A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BED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CE9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754B" w14:textId="1100916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755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4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91A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5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46E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D826CBD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9AA56" w14:textId="2790416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1430" w14:textId="3E1B39E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7DA8" w14:textId="061DD7B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7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788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00A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016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BA38" w14:textId="41EA2BA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C77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FBB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B99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7588358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F2BF2" w14:textId="55B8BB7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6B0C" w14:textId="7D58876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83C6" w14:textId="27BE510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6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29A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ECF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B9B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9169" w14:textId="4B3815A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Temporal Gyrus</w:t>
            </w:r>
          </w:p>
          <w:p w14:paraId="31399653" w14:textId="3DEA406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C20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374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020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58536F82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8C564" w14:textId="2AFD0A3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B3E58" w14:textId="2055BF4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3B307" w14:textId="5428ED4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1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7CD29" w14:textId="653340F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691E2" w14:textId="7A5053A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76BD5" w14:textId="76A69E5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0B753" w14:textId="55368C4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5C90A" w14:textId="556811E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5) (2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E4EF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81467" w14:textId="1484794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0BC2053C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65A45" w14:textId="487CCF9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6A09" w14:textId="43D94DB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BFBF" w14:textId="3B71438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9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F27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2855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220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C4D3" w14:textId="0337CF2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B68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4) (2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5E1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6F2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6C249AD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C5281" w14:textId="7734D33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8F03" w14:textId="7741A9C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331D" w14:textId="44FBC80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5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D53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B97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D89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65E8" w14:textId="0A3695D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3B5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4C1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5C1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596069A5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287CB" w14:textId="4098768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5178E" w14:textId="3295E36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563C5" w14:textId="1834096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6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17DD2" w14:textId="74B87E0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4A182" w14:textId="64C7C30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49EE4" w14:textId="5E91164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9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0AAB" w14:textId="1F591C8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4BD330A4" w14:textId="38A7CFF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64E0602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685E7" w14:textId="7FFDDA6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85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BA37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A0C8E" w14:textId="48B128B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30969ED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ABD88" w14:textId="340892E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1B269" w14:textId="02603D4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64D52" w14:textId="33F2FF1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4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2134" w14:textId="00F74D1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37646" w14:textId="2A54B13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D1F9D" w14:textId="0E1F404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2AF1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4C6A6" w14:textId="5FF0E89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89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5A359" w14:textId="3817214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86D64" w14:textId="6A63DF0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71950AF7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D4138" w14:textId="47F9858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15F58" w14:textId="39E5D8D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3A04A" w14:textId="4C38642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3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91152" w14:textId="53517B9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A59D9" w14:textId="7800418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59242" w14:textId="3CDFA04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898D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C1FAF" w14:textId="6A15A15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86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86386" w14:textId="5ADB214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 (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EFB8B" w14:textId="2398941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499B6608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A467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C3277" w14:textId="147BDE4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8C84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8762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A9E7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F5B8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751B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797A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0B86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F3B1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283F9C" w:rsidRPr="00B77E1E" w14:paraId="1A770E14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B13FB" w14:textId="4A84A0C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09745" w14:textId="783D4D4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8284E" w14:textId="2B3BD58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6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03F1" w14:textId="734454D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F297" w14:textId="1F787AA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573FB" w14:textId="6C052BF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43C0F" w14:textId="317C4AD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ostcentral Gyrus</w:t>
            </w:r>
          </w:p>
          <w:p w14:paraId="0F30CE37" w14:textId="084F813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364F380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54833" w14:textId="5E63C16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F9654" w14:textId="33FECFA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b; 4p; 3a (3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20); SPL (5L)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7117F" w14:textId="5171079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7EB7914C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ECE56" w14:textId="5D18BB1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3E00B" w14:textId="23CA670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EA79" w14:textId="2027794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8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E140D" w14:textId="64605D0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40660" w14:textId="5FDE85E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54793" w14:textId="76C3C20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79CC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772D6" w14:textId="4EF6D7C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p (6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D5A13" w14:textId="6EC12D0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b; 4a (40); 6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57F0B" w14:textId="03E9852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502C1ED0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D5A0C" w14:textId="18CF836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AE9CF" w14:textId="4C9E70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88E62" w14:textId="181E931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1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AF376" w14:textId="541A891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AAFA4" w14:textId="190958A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0DBC7" w14:textId="169A9B5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C39C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19B5A" w14:textId="44472E6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1A28A" w14:textId="79CCFE2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4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20); IPC (PF)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54F9D" w14:textId="483F60A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540754EB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4C567" w14:textId="6BF0086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6F72A" w14:textId="33846FE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4EBC9" w14:textId="780FEEC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3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65C95" w14:textId="72414EE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A7C9A" w14:textId="4E7CDCD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AC377" w14:textId="2730232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9637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92DF6" w14:textId="7CC1783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5018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82C47" w14:textId="252DC92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64C725A1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D36B6" w14:textId="727EAA3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EF95" w14:textId="69D6093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9EA7D" w14:textId="1883990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8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5A291" w14:textId="3E86BF4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A508B" w14:textId="5265A97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0C35A" w14:textId="21221DE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35241" w14:textId="637D3413" w:rsidR="00283F9C" w:rsidRPr="00B77E1E" w:rsidRDefault="00DB6C53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73326" w14:textId="741F85D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200B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31486" w14:textId="785F503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02C37556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951CE" w14:textId="0055ABC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803B" w14:textId="0898BDE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3431B" w14:textId="256B184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23D53" w14:textId="7C6C203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75CD1" w14:textId="5B1CB80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7239" w14:textId="77CD64B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AECA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62E8B" w14:textId="1D9DE82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45CD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95D9" w14:textId="4DE0A73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662E7949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3092E" w14:textId="71AB74A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14697" w14:textId="6E84295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F968" w14:textId="614770B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.0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C97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E84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B44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4965B" w14:textId="04CDA88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  <w:p w14:paraId="1BEA814F" w14:textId="60C7C28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61E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6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C412" w14:textId="6A7F5DD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; 3b (20); 1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D3D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0D835ADD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659CA" w14:textId="59A77E4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C19C" w14:textId="43F41F6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3A37" w14:textId="2B000C5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2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20D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3E7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C9E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845E" w14:textId="7FAFC85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FCD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4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87A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PC); 1; hIP3 (20); hIP2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AB3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3446A949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300C9" w14:textId="09A3DD2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13B0" w14:textId="7C8F4EE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18E9" w14:textId="7DB7845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8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718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C59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723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CC6B" w14:textId="045E0FD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003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5) (1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DB3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2D9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4CCB4B5E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E03BC" w14:textId="6E67207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2E8A" w14:textId="59D1E51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0F84" w14:textId="1E89518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1B5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962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BBB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7D36" w14:textId="150A9E2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Tempor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268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5) (1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05C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4D8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AE35F0" w:rsidRPr="00B77E1E" w14:paraId="4C827C09" w14:textId="77777777" w:rsidTr="00582659">
        <w:trPr>
          <w:trHeight w:val="300"/>
        </w:trPr>
        <w:tc>
          <w:tcPr>
            <w:tcW w:w="18317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14:paraId="0E96DBFF" w14:textId="138B5DE2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GF of 40%</w:t>
            </w:r>
          </w:p>
        </w:tc>
      </w:tr>
      <w:tr w:rsidR="00283F9C" w:rsidRPr="00B77E1E" w14:paraId="0D7F2961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3E961" w14:textId="055466A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71F3A" w14:textId="4382E4E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5DFD2" w14:textId="76FEAE1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6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83690" w14:textId="15E962B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1D96E" w14:textId="357C077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EFD64" w14:textId="7237B1B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0BD7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6E3BDA83" w14:textId="0286978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AD718" w14:textId="63C1027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4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A5EC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3C951" w14:textId="7E88A1A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7BD10E68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B27C1" w14:textId="11F2887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38F1" w14:textId="386CECF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C5310" w14:textId="0876ACA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0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B5AAB" w14:textId="4D37F5C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1FB09" w14:textId="76DC88B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8427E" w14:textId="0575C1E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B946B" w14:textId="3851B38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9B300" w14:textId="17E4EAB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4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4D095" w14:textId="440D782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2A5D7" w14:textId="53C630F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4EE64DD5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09A98" w14:textId="2069B30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29BCD" w14:textId="1DC0EC2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FD03B" w14:textId="144FF8A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0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2938" w14:textId="5F7044C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E359E" w14:textId="710BCC8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BB3EF" w14:textId="6CB32EE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653D4" w14:textId="164786F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  <w:p w14:paraId="0B62A0E2" w14:textId="511246D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2B566" w14:textId="66E2E19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5E5D9" w14:textId="28F6192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3 (40); SPL (7PC); hIP1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F5681" w14:textId="042FD43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4BE794F3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88363" w14:textId="12066BD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BC58" w14:textId="1CA7677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A5F41" w14:textId="65EF994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8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4E7A7" w14:textId="21B2D25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7BD7E" w14:textId="643BA64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D8416" w14:textId="5F66A96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F663" w14:textId="6FDAFC1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92F39" w14:textId="5E0C010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56FE8" w14:textId="0D90991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PC); hIP3 (20); SPL (5L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g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2D4BA" w14:textId="7F4E4FC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7CFE72C3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57CE2" w14:textId="1B64BFF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9FCA8" w14:textId="5C155A4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6C5B" w14:textId="7E255E0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1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FC928" w14:textId="7D1A898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4E52A" w14:textId="7E1C19E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849D0" w14:textId="171A7C9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E891C" w14:textId="7A94825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3F7ED6DB" w14:textId="2E5A0B9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532463F6" w14:textId="11AB187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BC570" w14:textId="56EFD2A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4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21C4C" w14:textId="497249A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; IPC (PF); OP 1; 1; 2; 3b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7BCE" w14:textId="407F9F5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7D5EA77C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40258" w14:textId="0325804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59661" w14:textId="3104C63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6E4AC" w14:textId="2CB93DC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5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F87BA" w14:textId="16AA1ED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6E454" w14:textId="176D48D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24ACD" w14:textId="56901ED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5D9D" w14:textId="21834C9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FF9E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39AD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72AB8" w14:textId="4DD5F97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4D052BC8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DBD64" w14:textId="50B644C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4DAA" w14:textId="294ABAD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C31ED" w14:textId="352C21A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0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4094C" w14:textId="4D971FC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564EE" w14:textId="39ABE92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DBA68" w14:textId="131CED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4E73E" w14:textId="0F35E38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82FF6" w14:textId="301DEBE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4A7BD" w14:textId="06EF95C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40); OP 1; OP 4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cm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; 3b; OP 3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3E06B" w14:textId="3052724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4CCE059B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42E50" w14:textId="7B79A09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D795D" w14:textId="65877A8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5B93B" w14:textId="76AD362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5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FDB1D" w14:textId="0AEF94D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5905E" w14:textId="242E685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06621" w14:textId="236639E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ABCC2" w14:textId="6E03338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Frontal Gyrus p.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ercularis</w:t>
            </w:r>
            <w:proofErr w:type="spellEnd"/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81DDE" w14:textId="3529A58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E9AB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38E10" w14:textId="19C0364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4916B6E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1E2DF" w14:textId="0411F1C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1742" w14:textId="19217F6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26D3" w14:textId="337B89F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3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636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AF8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959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1478" w14:textId="2567985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  <w:p w14:paraId="1F12FA68" w14:textId="124C783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29D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C0B6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565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8633432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60F9E" w14:textId="3F7653E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2A9C" w14:textId="700944E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7FBC" w14:textId="606B580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5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19B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D00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7AE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D783" w14:textId="0765BA2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AB4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4)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E7A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DCD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7A7E31BE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FFFB3" w14:textId="397DF6F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20F5" w14:textId="33B1D9D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12B9" w14:textId="1493179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2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142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66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FE4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E4B4" w14:textId="69FCA3B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Tempor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BCA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5)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6F1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B5E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1F0A01E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66F32" w14:textId="307791E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2153C" w14:textId="20015F0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5805B" w14:textId="4F74DA8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3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9E991" w14:textId="604CB2A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23698" w14:textId="796F563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533AB" w14:textId="3F4C2F4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CCDAE" w14:textId="50F180D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468C07C7" w14:textId="5BE83FE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34346" w14:textId="2D32817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89012" w14:textId="75648AE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BF2DC" w14:textId="5A3C375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A5F1B8E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A83F8" w14:textId="7626468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493B" w14:textId="5F04B61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4E54" w14:textId="218DDF9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2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A39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9EB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8C0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D54C" w14:textId="05FADF7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80C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26A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0F7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413C1AAF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52285" w14:textId="356BA40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C976" w14:textId="3E35A55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9A86" w14:textId="49385DF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4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B44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2C4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FAC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AE91" w14:textId="12796F4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C29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4) (2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495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2A1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4CF4A51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08674" w14:textId="7D812A7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F967" w14:textId="64DA245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BEDB" w14:textId="6142DC3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BA9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F7D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048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5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4041" w14:textId="5D0656C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3840C58C" w14:textId="573D2B9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23EEEB89" w14:textId="7C4ACF4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A75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57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3DE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20);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8);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ermis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8E35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202513B0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C3C44" w14:textId="5F46E35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CEB5" w14:textId="5222E51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C1F4" w14:textId="6112FA8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0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A36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7B1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04A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D4A3" w14:textId="06B32C1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33C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64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31F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2CF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DABA43E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88852" w14:textId="3D8D08E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0FD43" w14:textId="1360AF0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0C145" w14:textId="0C0B3F7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7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323F2" w14:textId="236DE53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6D760" w14:textId="49FEB71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15D41" w14:textId="4BC28D8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38F95" w14:textId="6F62056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82277" w14:textId="18F8FE7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F192F" w14:textId="337E8D2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5CD8E" w14:textId="07565D5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5E513D4C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5E99B" w14:textId="669A6C0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8A87A" w14:textId="5102A2A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434E0" w14:textId="2C4E9C3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5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D4612" w14:textId="60CFF4A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6126F" w14:textId="24E9B06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DE366" w14:textId="3420453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986F0" w14:textId="08FB93B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A7895" w14:textId="4F9505C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9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0CC56" w14:textId="230C857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 (9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BE1C6" w14:textId="32698AC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03BEE6F3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3BFE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8D063" w14:textId="627FC77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F333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CA93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53DF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7C88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5F1E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D666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F896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7803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283F9C" w:rsidRPr="00B77E1E" w14:paraId="75EBC148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033DA" w14:textId="4D2EABD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3211A" w14:textId="1FB6BA9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9D994" w14:textId="20DA9C7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CFBA0" w14:textId="6E48C63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E0272" w14:textId="78E87C5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07050" w14:textId="09F6684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15693" w14:textId="7DB266C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31101" w14:textId="3F5C647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a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037C4" w14:textId="568834E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30); 1 (20); 4p (20); 2; 3b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84353" w14:textId="42634B4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3939AE99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3DF0D" w14:textId="128367D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2EA5A" w14:textId="2E72109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580FF" w14:textId="5F83436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5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28BAE" w14:textId="641041F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57245" w14:textId="5EBFA08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D95A9" w14:textId="787F632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9A04F" w14:textId="49BE574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ostcentral Gyrus</w:t>
            </w:r>
          </w:p>
          <w:p w14:paraId="05F7BA23" w14:textId="262839B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01435103" w14:textId="3CF18A1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780B0" w14:textId="2E25874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093EF" w14:textId="70C2A5F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b; 4p ; 3a (3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20); SPL (5L)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845C7" w14:textId="766627B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5E1C8515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89C24" w14:textId="563486C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BEC1C" w14:textId="6EC0E04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DE7C8" w14:textId="13BC4C4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9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1B602" w14:textId="387A14A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00FBD" w14:textId="3E781AD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8BB85" w14:textId="20ABB7A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ED2E1" w14:textId="1836B77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CDB6E" w14:textId="2E529CD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p (6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ACEB2" w14:textId="3257901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b; 4a (40); 6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8644C" w14:textId="643F8DB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10C9CE34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68693" w14:textId="3823D6B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A6FCB" w14:textId="603B12A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F6736" w14:textId="7A59266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7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73964" w14:textId="10393D8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182B3" w14:textId="7EFA2B9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007E9" w14:textId="5E67785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C4B49" w14:textId="5EC9867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120F6" w14:textId="45F84F4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A5781" w14:textId="62064FF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; 3b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BDD68" w14:textId="2736127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14CB584A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0DF8D" w14:textId="51F1E4F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4B317" w14:textId="0DA5985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73DEB" w14:textId="6FD6343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9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F1B90" w14:textId="0CD2D93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15030" w14:textId="0FE331E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DF1FD" w14:textId="19FD28A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96BBA" w14:textId="48B12BA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678DE" w14:textId="4E812DF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79C43" w14:textId="6347A49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29859" w14:textId="1AF941C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3AECE19E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D6058" w14:textId="428BA118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15971" w14:textId="7C1CD75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12E99" w14:textId="7667BF2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2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588CF" w14:textId="24C1856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E5640" w14:textId="2F28921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FA20E" w14:textId="427A7BD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8AD87" w14:textId="72FD60B7" w:rsidR="00283F9C" w:rsidRPr="00B77E1E" w:rsidRDefault="00DB6C53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607F6" w14:textId="0CF92DA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C1BD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4FF23" w14:textId="4E58C53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106D0E15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F9907" w14:textId="01AFFFE5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846A3" w14:textId="59E5FE0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AA5B1" w14:textId="08F02B3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3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36645" w14:textId="1CF850D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73F48" w14:textId="7D42D34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37B4E" w14:textId="07B1007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AA271" w14:textId="156C89A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  <w:p w14:paraId="63AE4A7B" w14:textId="7FE8EBA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C474C" w14:textId="440F652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7F6B1" w14:textId="1DA81F9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3; SPL (7PC) (30); SPL (5L)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FB419" w14:textId="55D009C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4F8D1395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48549" w14:textId="57F8B66D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6CD12" w14:textId="73AE81C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6229A" w14:textId="010DE54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9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3979" w14:textId="7EEC88A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BB465" w14:textId="5342C15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44D94" w14:textId="42FFDE4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0D3CC" w14:textId="64E1DE5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A1951" w14:textId="12CA723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PC) (6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A1AF6" w14:textId="7B8D717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3 (30); IPC (PF); 1; 2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m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; SPL (7A)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8FD5F" w14:textId="7C45C96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5EBDD746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B59F" w14:textId="7B7B6351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85ED" w14:textId="1069EF9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C6B1" w14:textId="6C2AA4C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5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35D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36A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769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0355" w14:textId="3B00D52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1E02609C" w14:textId="29FD18E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028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0EA5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5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40); IPC (PF) (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B7B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607F1E12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CADFB" w14:textId="479E0499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7292" w14:textId="345963F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1238" w14:textId="38B73C6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3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DD9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9FC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B98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7696" w14:textId="1241020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217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0CA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; IPC (PF); OP 4; 2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398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378BE87A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E37D1" w14:textId="14234A43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0734" w14:textId="528B595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3653" w14:textId="46724B7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8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EAB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484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1D5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7ADC" w14:textId="29C70A0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305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5)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ABC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159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5F6F0894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354DD" w14:textId="28E4964D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62E5" w14:textId="3BE01A0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A51D" w14:textId="52E1709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4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0CA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F2B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DE6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FF0A" w14:textId="2DAA527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E745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043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0DD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43122FF2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5DAF6" w14:textId="21E6D8EF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070F" w14:textId="5AEB5F5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9681" w14:textId="209D1B1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945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111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9BB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89DB" w14:textId="4624B16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72196937" w14:textId="08B6557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4EB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6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173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F35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3BD7B135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75A5C" w14:textId="301D0777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25BD" w14:textId="659DCBF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A0CB" w14:textId="4371754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7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837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E9B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D7C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5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3C37" w14:textId="17F9A91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E4C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22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1F4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1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D76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AE35F0" w:rsidRPr="00B77E1E" w14:paraId="60505EBA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A889CDE" w14:textId="77777777" w:rsidR="00AE35F0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5F6CD7C" w14:textId="77777777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835E9E9" w14:textId="77777777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75B5DA5" w14:textId="77777777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401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D9E6196" w14:textId="0BDBE602" w:rsidR="00AE35F0" w:rsidRPr="00B77E1E" w:rsidRDefault="00AE35F0" w:rsidP="00AE35F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                                                              GF of 6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0127CF4" w14:textId="77777777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283F9C" w:rsidRPr="00B77E1E" w14:paraId="4CBCADA1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24374" w14:textId="64B4345F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FBF19" w14:textId="3F2ECBE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30F71" w14:textId="751089A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5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42CAD" w14:textId="78B4C69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2E5C0" w14:textId="4A333EC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4EF28" w14:textId="2AFD6EA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7CDC4" w14:textId="5789F1C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D91D4" w14:textId="620C35B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01947" w14:textId="09761EC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9987" w14:textId="1386811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5B5A1393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B111D" w14:textId="704A2009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DCE4E" w14:textId="4BF2726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077DB" w14:textId="7256838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9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2C739" w14:textId="20180B0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1DE86" w14:textId="556BB7E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2AE98" w14:textId="207AE0C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0D6FB" w14:textId="125C2117" w:rsidR="00283F9C" w:rsidRPr="00B77E1E" w:rsidRDefault="00DB6C53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44C41" w14:textId="22511B7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E10C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5D6B1" w14:textId="1C9658B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694DCDBC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AB684" w14:textId="66BBFF50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DCEFD" w14:textId="3C6C5FF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A788F" w14:textId="630E0EA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9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FC5B7" w14:textId="06289DA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0C710" w14:textId="5F34DEB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17286" w14:textId="0A51048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63FB" w14:textId="170464F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F8434" w14:textId="3BDC3DF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F8792" w14:textId="0B411AB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PF) (40); 2 (20); 1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m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; hIP2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0CD38" w14:textId="5BA9F7D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B8BBB42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09A18" w14:textId="553E9E9E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A90D1" w14:textId="44289E6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294DE" w14:textId="456A51E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2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5D48D" w14:textId="0718990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7FF24" w14:textId="55B2B8C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3BA5A" w14:textId="4468202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0A53" w14:textId="1AD5050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60744" w14:textId="0FAF95E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PF) (6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191F2" w14:textId="5E17A66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; OP 1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8CD5F" w14:textId="4C586AB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64F37F0D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CD821" w14:textId="5E57E538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3436" w14:textId="6034870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A5F3" w14:textId="3329AA1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9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4D2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480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2E5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4647" w14:textId="606E4AC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sula Lobe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CBA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3 (1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0EB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89D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42C160C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007AB" w14:textId="6D017CAB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E0B48" w14:textId="056C59D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C922" w14:textId="2E78D94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8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007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548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F9A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9A98" w14:textId="6D3481C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Frontal Gyrus p.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ercularis</w:t>
            </w:r>
            <w:proofErr w:type="spellEnd"/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76A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4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092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521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6000B15B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84A5B" w14:textId="6D189877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04CE" w14:textId="69F2EE2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549D" w14:textId="7C3DADB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4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D59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D16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3F0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CA9B" w14:textId="653F347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AA4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078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227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291EA9F6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F46C3" w14:textId="639E003E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E6BF" w14:textId="7E39514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FC6F" w14:textId="0C5A779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1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205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7B2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929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45C8" w14:textId="05A99A0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Tempor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051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16F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1D7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638600AA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0C144" w14:textId="3F7C43D5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17A3" w14:textId="317A955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96D0" w14:textId="7D75999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982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144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577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0CEF" w14:textId="2391B86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CFB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4) (1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783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2F8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21F7704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90DB" w14:textId="1D431F24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6C26" w14:textId="6BC3152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C6F8" w14:textId="727D26B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7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F7C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656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380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4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1D16" w14:textId="464471A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9A9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4)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D5F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64A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47AA42A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CB782" w14:textId="330E7CF9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5981C" w14:textId="3491E0E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96B33" w14:textId="7FFD496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6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25547" w14:textId="16C306A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E3ECA" w14:textId="52E4021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B957D" w14:textId="103175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F51F3" w14:textId="32F5AC6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6BC7B649" w14:textId="15E3462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4A92A889" w14:textId="63AE4D5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87E96" w14:textId="05A793C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86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D3323" w14:textId="08DCA7B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 (1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F75E5" w14:textId="1419CA7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33481BF4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9ECD0" w14:textId="4DDD2E94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D8E67" w14:textId="74C8D0A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CD824" w14:textId="120CA12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8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CA4EF" w14:textId="53CD345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04615" w14:textId="025CDBA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D64C7" w14:textId="3F63291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FF545" w14:textId="41D2A4F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11CC6" w14:textId="55AB59B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95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9C76D" w14:textId="299DF2D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45EDE" w14:textId="2B79D36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10595FD9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1D54B" w14:textId="3950C09A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F3EC6" w14:textId="4CFEC67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7FAB0" w14:textId="335315C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9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8F3BB" w14:textId="36BAE2F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EC7B" w14:textId="3AA2708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EF038" w14:textId="04C2DCF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27467" w14:textId="37DF4B6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86829" w14:textId="3538C8B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2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0D772" w14:textId="5E79007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5EF47" w14:textId="6313322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283F9C" w:rsidRPr="00B77E1E" w14:paraId="43566EDF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9C86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6F3D4" w14:textId="7830924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4DEA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EE0A5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CFF7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17D27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B23D9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B1E2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00A8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14A9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283F9C" w:rsidRPr="00B77E1E" w14:paraId="469109D0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86B13" w14:textId="69F9AFCE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2C583" w14:textId="4739D9E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027C7" w14:textId="0927E5B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8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2DA6E" w14:textId="098E963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27F55" w14:textId="3E26AFD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C3C2" w14:textId="6D35042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DCB8" w14:textId="5AA51C3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ostcentral Gyrus</w:t>
            </w:r>
          </w:p>
          <w:p w14:paraId="01E02416" w14:textId="0B3919D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69C1C82F" w14:textId="30428F7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9A3B1" w14:textId="3C1673F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4a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9975E" w14:textId="446C95E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40); 1 (3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0B15C" w14:textId="14C0062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193544D8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52C84" w14:textId="2ADA6634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23FE9" w14:textId="6DE085A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AB532" w14:textId="244F2E7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5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61A0E" w14:textId="3C622F6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24B39" w14:textId="1DC259D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CB621" w14:textId="43FC6C0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3FA75" w14:textId="425CE4C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C5EFA" w14:textId="3631C70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4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47C0D" w14:textId="2EAE174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a (40); 3b (30); 1 (20); 2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7F9C1" w14:textId="67BF418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5DC7F9B9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AF389" w14:textId="178F8FBE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E33E" w14:textId="7F39A8B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09406" w14:textId="722FE0F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3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B5D22" w14:textId="676D1DC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4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0A89C" w14:textId="601C79B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1388C" w14:textId="3F7554B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31E76" w14:textId="4798898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4794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D3531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E6C93" w14:textId="6D057EC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6136565A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AA62B" w14:textId="798A1DFF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4227F" w14:textId="592DB44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3862" w14:textId="2F06010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3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BBDB3" w14:textId="08DCA3A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95B6A" w14:textId="137EE6B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4ADC0" w14:textId="06665C1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A7A17" w14:textId="0123C52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A87F0" w14:textId="171C4D2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DFC3F" w14:textId="33C8209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; 3b (3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20); SPL (5L); 4a ; 3a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2D29A" w14:textId="1F980C4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32B8F8F5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4648" w14:textId="530B54C9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B6EC" w14:textId="1B75A24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58214" w14:textId="20991DE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1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C2D54" w14:textId="5D829F0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3D74B" w14:textId="771B8CD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721AC" w14:textId="76F6B78B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83C3FC" w14:textId="724140CC" w:rsidR="00283F9C" w:rsidRPr="00B77E1E" w:rsidRDefault="00DB6C53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2882B" w14:textId="11419D3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EA99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C189D" w14:textId="1D38C7F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693394FA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C62D5" w14:textId="74C08699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39223" w14:textId="58F4F79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A3F54" w14:textId="3415CEA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1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C41AB" w14:textId="27795F3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03A41" w14:textId="7646D48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79046" w14:textId="1653986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6C445" w14:textId="7095860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41D6" w14:textId="2D218DD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9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EA67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57A5A" w14:textId="7B4AFC4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14CBB76E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48635" w14:textId="18F884C9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72331" w14:textId="63F8579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E0FFB" w14:textId="2BBDE8C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8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7C95B" w14:textId="7049567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4723D" w14:textId="4886568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F6142" w14:textId="64B2C12D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2E550" w14:textId="796B49B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3FAB7" w14:textId="6287596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 (5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6115B" w14:textId="7D7C947C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PC) (50); 2 (40); 1 (20); SPL (5L); hIP3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47F7D" w14:textId="2F59465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4182A163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AE304" w14:textId="110AC766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8A258" w14:textId="64DD76F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8EA54" w14:textId="184AFB6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0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2629F" w14:textId="63F2588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E39E3" w14:textId="633B237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FA849" w14:textId="6ECCB4D1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5DDA8" w14:textId="0F9B5F2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28C7C4E0" w14:textId="569E58F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87C60" w14:textId="782EB62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PF)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82ECB" w14:textId="330F6EE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; 2 (3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7D2E7" w14:textId="721F7C18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12A1DBC9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A9364" w14:textId="65904641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CFBF2" w14:textId="4B53C3C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A4D81" w14:textId="7FB330F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4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C187E" w14:textId="60FB0BB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47052" w14:textId="19FD273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5A566" w14:textId="1FD5A07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708F4" w14:textId="694E3C2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F5CBF" w14:textId="0307B4B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7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5D8A3" w14:textId="59ABB24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; IPC (PF); OP 4; 2 (2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4C978" w14:textId="2AE4498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0FD236C2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35ED7" w14:textId="6AE42046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AE28" w14:textId="4A4544F6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E18A2" w14:textId="3DA53473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2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F27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A37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A73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9BD0" w14:textId="05D9F2F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olandic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perculum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4D7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4 (1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711D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3 (1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64E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63EEAB32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29A88" w14:textId="4CB71683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BFF4" w14:textId="0B0A5745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ECCD" w14:textId="57AA5FA9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3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435F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779E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B5A6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8590" w14:textId="3E24A9A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9A24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0CB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178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27B80B69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65815" w14:textId="26E78DD0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7641" w14:textId="12AF0A2F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7454" w14:textId="774ED19A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96C0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3498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73D3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4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B47E" w14:textId="25CBFAEE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21C03FDE" w14:textId="1D664B3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F5CC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30)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7E4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7A1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83F9C" w:rsidRPr="00B77E1E" w14:paraId="125C4878" w14:textId="77777777" w:rsidTr="00582659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CB6F0" w14:textId="1C381F75" w:rsidR="00283F9C" w:rsidRPr="00B77E1E" w:rsidRDefault="00E85C0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932F" w14:textId="3A0E0182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5C52" w14:textId="1CA2F084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6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A55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1</w:t>
            </w:r>
          </w:p>
        </w:tc>
        <w:tc>
          <w:tcPr>
            <w:tcW w:w="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7FB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0372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44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1670" w14:textId="16A0B8D0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A15A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CB4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CEAB" w14:textId="77777777" w:rsidR="00283F9C" w:rsidRPr="00B77E1E" w:rsidRDefault="00283F9C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</w:tbl>
    <w:p w14:paraId="4F1462C7" w14:textId="77777777" w:rsidR="00264391" w:rsidRDefault="00264391" w:rsidP="00264391"/>
    <w:p w14:paraId="5C1E5AF6" w14:textId="77777777" w:rsidR="00264391" w:rsidRDefault="00264391" w:rsidP="00264391"/>
    <w:p w14:paraId="13947413" w14:textId="77777777" w:rsidR="00264391" w:rsidRDefault="00264391" w:rsidP="00264391"/>
    <w:p w14:paraId="4135B52C" w14:textId="77777777" w:rsidR="00264391" w:rsidRDefault="00264391" w:rsidP="00264391"/>
    <w:p w14:paraId="447442A2" w14:textId="77777777" w:rsidR="00264391" w:rsidRDefault="00264391" w:rsidP="00264391"/>
    <w:p w14:paraId="3B2D1F09" w14:textId="77777777" w:rsidR="00264391" w:rsidRDefault="00264391" w:rsidP="00264391"/>
    <w:p w14:paraId="4D0C8279" w14:textId="77777777" w:rsidR="00264391" w:rsidRDefault="00264391" w:rsidP="00264391"/>
    <w:p w14:paraId="73F62C81" w14:textId="77777777" w:rsidR="00264391" w:rsidRDefault="00264391" w:rsidP="00264391"/>
    <w:p w14:paraId="461634D1" w14:textId="77777777" w:rsidR="00264391" w:rsidRDefault="00264391" w:rsidP="00264391"/>
    <w:p w14:paraId="5CF51BC0" w14:textId="77777777" w:rsidR="00264391" w:rsidRDefault="00264391" w:rsidP="00264391"/>
    <w:p w14:paraId="42368F2F" w14:textId="77777777" w:rsidR="00264391" w:rsidRDefault="00264391" w:rsidP="00264391"/>
    <w:p w14:paraId="421FD045" w14:textId="77777777" w:rsidR="00264391" w:rsidRDefault="00264391" w:rsidP="00264391"/>
    <w:p w14:paraId="5985CADF" w14:textId="77777777" w:rsidR="00264391" w:rsidRDefault="00264391" w:rsidP="00264391"/>
    <w:p w14:paraId="7CC4A4C0" w14:textId="77777777" w:rsidR="00264391" w:rsidRDefault="00264391" w:rsidP="00264391"/>
    <w:p w14:paraId="1EF14E7E" w14:textId="77777777" w:rsidR="00264391" w:rsidRDefault="00264391" w:rsidP="00264391"/>
    <w:p w14:paraId="2A5CEB40" w14:textId="77777777" w:rsidR="00264391" w:rsidRDefault="00264391" w:rsidP="00264391"/>
    <w:p w14:paraId="49B9C7EC" w14:textId="77777777" w:rsidR="00264391" w:rsidRDefault="00264391" w:rsidP="00264391"/>
    <w:p w14:paraId="7737821F" w14:textId="77777777" w:rsidR="00264391" w:rsidRDefault="00264391" w:rsidP="00264391"/>
    <w:p w14:paraId="2787D3DA" w14:textId="77777777" w:rsidR="00264391" w:rsidRDefault="00264391" w:rsidP="00264391"/>
    <w:p w14:paraId="20D71DF3" w14:textId="77777777" w:rsidR="00264391" w:rsidRDefault="00264391" w:rsidP="00264391"/>
    <w:p w14:paraId="77A4BF40" w14:textId="77777777" w:rsidR="00264391" w:rsidRDefault="00264391" w:rsidP="00264391"/>
    <w:p w14:paraId="4E2D1555" w14:textId="77777777" w:rsidR="00AE35F0" w:rsidRDefault="00AE35F0" w:rsidP="00264391"/>
    <w:p w14:paraId="329844AF" w14:textId="77777777" w:rsidR="00AE35F0" w:rsidRDefault="00AE35F0" w:rsidP="00264391"/>
    <w:p w14:paraId="064A0180" w14:textId="77777777" w:rsidR="00264391" w:rsidRDefault="00264391" w:rsidP="00264391"/>
    <w:p w14:paraId="602839BB" w14:textId="77777777" w:rsidR="00264391" w:rsidRDefault="00264391" w:rsidP="00264391"/>
    <w:p w14:paraId="023B978D" w14:textId="77777777" w:rsidR="00264391" w:rsidRDefault="00264391" w:rsidP="00264391"/>
    <w:p w14:paraId="43319CD1" w14:textId="77777777" w:rsidR="00264391" w:rsidRDefault="00264391" w:rsidP="00264391"/>
    <w:p w14:paraId="6159D84A" w14:textId="77777777" w:rsidR="00264391" w:rsidRDefault="00264391" w:rsidP="00264391"/>
    <w:p w14:paraId="4ECB81F9" w14:textId="77777777" w:rsidR="00264391" w:rsidRDefault="00264391" w:rsidP="00264391"/>
    <w:p w14:paraId="7046074B" w14:textId="77777777" w:rsidR="00264391" w:rsidRDefault="00264391" w:rsidP="00264391"/>
    <w:p w14:paraId="4992C048" w14:textId="77777777" w:rsidR="00264391" w:rsidRDefault="00264391" w:rsidP="00264391"/>
    <w:p w14:paraId="1DE763B3" w14:textId="77777777" w:rsidR="00264391" w:rsidRDefault="00264391" w:rsidP="00264391"/>
    <w:p w14:paraId="50E87FD3" w14:textId="77777777" w:rsidR="00264391" w:rsidRDefault="00264391" w:rsidP="00264391"/>
    <w:p w14:paraId="027CAB88" w14:textId="77777777" w:rsidR="00264391" w:rsidRDefault="00264391" w:rsidP="00264391"/>
    <w:p w14:paraId="03CD26C6" w14:textId="77777777" w:rsidR="00264391" w:rsidRDefault="00264391" w:rsidP="00264391"/>
    <w:p w14:paraId="10B259C0" w14:textId="77777777" w:rsidR="00264391" w:rsidRDefault="00264391" w:rsidP="00264391"/>
    <w:p w14:paraId="2529DF03" w14:textId="77777777" w:rsidR="00264391" w:rsidRDefault="00264391" w:rsidP="00264391"/>
    <w:p w14:paraId="525D3BC6" w14:textId="77777777" w:rsidR="00264391" w:rsidRDefault="00264391" w:rsidP="00264391"/>
    <w:p w14:paraId="5DCAF1EC" w14:textId="77777777" w:rsidR="00264391" w:rsidRDefault="00264391" w:rsidP="00264391"/>
    <w:tbl>
      <w:tblPr>
        <w:tblW w:w="180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866"/>
        <w:gridCol w:w="850"/>
        <w:gridCol w:w="767"/>
        <w:gridCol w:w="744"/>
        <w:gridCol w:w="616"/>
        <w:gridCol w:w="4037"/>
        <w:gridCol w:w="2662"/>
        <w:gridCol w:w="5775"/>
        <w:gridCol w:w="850"/>
      </w:tblGrid>
      <w:tr w:rsidR="00AE35F0" w:rsidRPr="00B77E1E" w14:paraId="52C16E82" w14:textId="77777777" w:rsidTr="00582659">
        <w:trPr>
          <w:trHeight w:val="300"/>
        </w:trPr>
        <w:tc>
          <w:tcPr>
            <w:tcW w:w="171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B74B4" w14:textId="48B51AFD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                    </w:t>
            </w:r>
            <w:r w:rsidR="00D948CA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3.b</w:t>
            </w: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RFX2)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The effect of each GF (using a one sample t test) versus rest using the ND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903BE" w14:textId="77777777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F3CBF" w:rsidRPr="00B77E1E" w14:paraId="0923262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59BCAD" w14:textId="492A45D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C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94CF0" w14:textId="1467FCC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9799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B617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7CFF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Y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376E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Z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94585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egions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E3A8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BA/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oc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5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E831F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D1EAA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ide</w:t>
            </w:r>
          </w:p>
        </w:tc>
      </w:tr>
      <w:tr w:rsidR="001F3CBF" w:rsidRPr="00B77E1E" w14:paraId="69B2C99F" w14:textId="77777777" w:rsidTr="00582659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42723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7AEC07" w14:textId="31A83D3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D7DD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09A6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7F8B2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0B14A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3A28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E2148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Top</w:t>
            </w:r>
          </w:p>
        </w:tc>
        <w:tc>
          <w:tcPr>
            <w:tcW w:w="5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EF88A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59F25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AE35F0" w:rsidRPr="00B77E1E" w14:paraId="1A72094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03B7761B" w14:textId="77777777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631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4F6616F" w14:textId="039C0594" w:rsidR="00AE35F0" w:rsidRPr="00B77E1E" w:rsidRDefault="00AE35F0" w:rsidP="00AE35F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                                                                                                         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GF of 20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049919" w14:textId="4C8865AB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F3CBF" w:rsidRPr="00B77E1E" w14:paraId="7BE0346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6AC0A" w14:textId="75C6C0A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48215" w14:textId="303A8A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F5078" w14:textId="5421719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4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EFA91" w14:textId="2B0606C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F4099" w14:textId="213E249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E2911" w14:textId="680E35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6026C" w14:textId="2210C3E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ostcentral Gyrus</w:t>
            </w:r>
          </w:p>
          <w:p w14:paraId="26878EA0" w14:textId="7837E79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5E7A3D4D" w14:textId="2E988F1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EA1CB" w14:textId="418CF2F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 (10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1B507" w14:textId="5751A3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6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A7D92" w14:textId="71F59C2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7812D19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6C286" w14:textId="64DA3F5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883D4" w14:textId="5692DFF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63F71" w14:textId="302E09D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CD3AD" w14:textId="3B33637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176FB" w14:textId="3D7C670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E3A93" w14:textId="6888A53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9E680" w14:textId="3C0E3FE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CB92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8FD2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42958" w14:textId="08C6441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79B61A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8CB5A" w14:textId="23BD5AC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F3F50" w14:textId="2781669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C8F0B" w14:textId="1E5C9FD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6E90" w14:textId="39552ED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674C9" w14:textId="13F229B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B2135" w14:textId="4C367D3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5AE18" w14:textId="693E418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49F45" w14:textId="3D15D05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 (9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EEEA9" w14:textId="08E70CF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b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6A601" w14:textId="22E9851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74774E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B08ED" w14:textId="3251550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F5104" w14:textId="45AE0D2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3C324" w14:textId="28207BB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2413A" w14:textId="018737E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D1F5D" w14:textId="3B78F0C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9360E" w14:textId="29BA34A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BC049" w14:textId="13C6377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541D" w14:textId="7433CAA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b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39ABA" w14:textId="01F2610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a (40); 2 (30); 4p (20); hIP3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3B946" w14:textId="4A80326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2535ABE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E9890" w14:textId="753785E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C2D17" w14:textId="10D246B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A922B" w14:textId="5E0AFD2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6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621B0" w14:textId="04E068B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71AE6" w14:textId="301E097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FF214" w14:textId="0B5D59D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9AF1" w14:textId="7E42A1A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2F9CD" w14:textId="1129360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p (7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5F6D4" w14:textId="750A4EA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a (60); 3b (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AF62F" w14:textId="2778720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3FE2373E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73B63" w14:textId="6E187D4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CF3A2" w14:textId="755FC93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B41B4" w14:textId="153F311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4648A" w14:textId="401D4FE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1ED48" w14:textId="3F8F6F3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B341" w14:textId="7CAB6FF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7362D" w14:textId="699B267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  <w:p w14:paraId="0411A520" w14:textId="001F48B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86E4E" w14:textId="09BCFAC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 (6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C6A38" w14:textId="31EE143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PC) (40); hIP3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3D5E9" w14:textId="158A4CF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653A652D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ADB18" w14:textId="3C8BEE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E1911" w14:textId="6E6E414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48F51" w14:textId="3E0EE86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1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B1715" w14:textId="52AD0EA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12F75" w14:textId="54170FF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8980" w14:textId="13CBD8D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5BFDA" w14:textId="576FB59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DEB8D" w14:textId="54209C3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3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28CDE" w14:textId="02163A6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; SPL (7P) (20); SPL (7PC)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D1E0" w14:textId="29CC743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5373BC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2CA8" w14:textId="5F44DF5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18E55" w14:textId="7F43F84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E0A40" w14:textId="299780A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4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C1C01" w14:textId="3F1A5AF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B3BA3" w14:textId="7120DF5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BBDFF" w14:textId="1525FBF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DED1E" w14:textId="342EB21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4FF4BB0C" w14:textId="7E7259F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8AC46" w14:textId="61CCA14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7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5EF5F" w14:textId="0253A4E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PF) (60); OP 1 (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CBF63" w14:textId="5DEA7E7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3F1AC7D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4E211" w14:textId="703A1B1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D93EA" w14:textId="01F60ED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0688E" w14:textId="03AC562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7BC78" w14:textId="7A1E166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619DE" w14:textId="6F4D99C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1E10" w14:textId="0F120C0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CF912" w14:textId="4D430B1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BF64A" w14:textId="2AAFCA5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4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44B0D" w14:textId="34F2E03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2 (20); SPL (7PC); 2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00737" w14:textId="6491ACE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44C1528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F234A" w14:textId="002D806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1F44E" w14:textId="6B817F5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62470" w14:textId="1EC9C10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6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096D4" w14:textId="7885729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7416C" w14:textId="32894FF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5901F" w14:textId="58CD733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6BE78" w14:textId="3CFFFD9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Frontal Gyrus p.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ercularis</w:t>
            </w:r>
            <w:proofErr w:type="spellEnd"/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5C6D4" w14:textId="2E12B45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4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9868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C0A19" w14:textId="1E9E4EF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BD0D11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60649" w14:textId="542A1EE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DE8C" w14:textId="13F9C34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7AFF" w14:textId="4012AFB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5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762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B1F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B9F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BD2E" w14:textId="27ECF18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763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C48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062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6CF81D8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454E7" w14:textId="6CA36A1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7823" w14:textId="1AEC09E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9834" w14:textId="1854B75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0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D34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93E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CC7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29B4" w14:textId="050A408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C00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3v)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73A8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4) (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C6D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EA569B2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CAEBD" w14:textId="6EF008F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F23D" w14:textId="147A236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05E5" w14:textId="4401D40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061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BF5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A46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CCD1" w14:textId="152F231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Tempor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54E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056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BC5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0582501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671A6" w14:textId="0993BF8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9BB2" w14:textId="77B8425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C0D2" w14:textId="4DF7A8A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2B3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425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B73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320C" w14:textId="310E042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A12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D76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E8B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3F29FA02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BA10F" w14:textId="0428281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04D89" w14:textId="27D2F05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B671F" w14:textId="14E4B69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3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FFD22" w14:textId="0FDFAD5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ED844" w14:textId="130A9D0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B9D85" w14:textId="19360F8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6B19D" w14:textId="253DF0F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893A6" w14:textId="16F3E98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52950" w14:textId="26525AA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42);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EAC05" w14:textId="406C692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6DAC6826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9C0B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8EF6D" w14:textId="703E99A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5F41F" w14:textId="0CC06E7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34D0F" w14:textId="34DFE77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025C5" w14:textId="25B1E6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5D101" w14:textId="52F5405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FF66B" w14:textId="3EBC257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D45A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60F4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4068F" w14:textId="2453D26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F3CBF" w:rsidRPr="00B77E1E" w14:paraId="4C03547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AF40A" w14:textId="1397BA9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46F98" w14:textId="2183CC2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9E260" w14:textId="6730962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5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E53A4" w14:textId="06DCDA5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BA174" w14:textId="61B034C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DC81D" w14:textId="3FE6CBC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2ECBC" w14:textId="1FF7664C" w:rsidR="001F3CBF" w:rsidRPr="00B77E1E" w:rsidRDefault="00DB6C53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0A6DC" w14:textId="7CA676E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8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E3977" w14:textId="552A2F5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F4128" w14:textId="192D828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604F6A63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D8281" w14:textId="3EDE662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C66B" w14:textId="68B10C9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BEBB" w14:textId="27F32FD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C6D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840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54E9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E498" w14:textId="378003D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85D8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752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3028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089E4FCC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AFFFF" w14:textId="7501FFE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3B78" w14:textId="31C473C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4CD3" w14:textId="15C5C99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198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8EC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607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859D" w14:textId="5FD40F8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28BBBC24" w14:textId="6565A90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12860FA6" w14:textId="69ACF3C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195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3v)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D84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1CC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656C85F2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AF04" w14:textId="68C3D01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F37E" w14:textId="4D5BBDE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ECF4" w14:textId="45214F6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2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581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F8D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45E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E41F" w14:textId="6469C84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74A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3v)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A42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8 (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4D4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35654CED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C992A" w14:textId="3B129D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823D" w14:textId="7097087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1229" w14:textId="61E1B12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0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8AF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A21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1D3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2D5C" w14:textId="4DD1B2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D16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3v)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31F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8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7B0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02098DC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3E8E5" w14:textId="5427A87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4DA7A" w14:textId="62FCDBA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E7282" w14:textId="4B42815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9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BA632" w14:textId="77F76EB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36BC9" w14:textId="6A60538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ACA86" w14:textId="0C7045A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84715" w14:textId="42EC71E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BA04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0D81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E3CA6" w14:textId="4FBD369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55F5E7F0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E2AD1" w14:textId="3C616E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FF56" w14:textId="748A4E6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348D" w14:textId="60D8EF6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C27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2BE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7E3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677D8" w14:textId="7D642CA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62F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CB9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3CB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25473E7D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5678D" w14:textId="00CF839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ACABB" w14:textId="63ED81B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6810" w14:textId="3BB3A85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4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F8A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7D3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1FD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314F" w14:textId="764E707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7D3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69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695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15); VIII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ermis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) (11);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58A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AE35F0" w:rsidRPr="00B77E1E" w14:paraId="3DF8698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4BAF4041" w14:textId="77777777" w:rsidR="00AE35F0" w:rsidRPr="00B77E1E" w:rsidRDefault="00AE35F0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716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5B7DDD" w14:textId="7958B266" w:rsidR="00AE35F0" w:rsidRPr="00B77E1E" w:rsidRDefault="00AE35F0" w:rsidP="00AE35F0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                                                                    </w:t>
            </w:r>
            <w:r w:rsidR="005409D1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         </w:t>
            </w: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GF of 40%</w:t>
            </w:r>
          </w:p>
        </w:tc>
      </w:tr>
      <w:tr w:rsidR="001F3CBF" w:rsidRPr="00B77E1E" w14:paraId="47C17F8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0DFF0" w14:textId="33F6FDE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B1F9D" w14:textId="1D40E01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88DB3" w14:textId="08291A4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4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0D754" w14:textId="788970E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1A068" w14:textId="4BBDE60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3AF64" w14:textId="4F2D66F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C6199" w14:textId="2DA637A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Area 4p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9155C" w14:textId="0740D90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p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517AF" w14:textId="5DD1785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20); 3a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A3CF7" w14:textId="48037DC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59AC718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81830" w14:textId="2576A76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B8317" w14:textId="39FBEC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0B232" w14:textId="4A2BBA4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0DB6B" w14:textId="1467A85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E54A3" w14:textId="67B163E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1D6F7" w14:textId="1B52500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0B531" w14:textId="3FD54F2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4157B" w14:textId="754B260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8F31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37ACD" w14:textId="5EFE82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3620FAB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4A9A2" w14:textId="54004F9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4952D" w14:textId="1BB49FD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B8E53" w14:textId="27A93D6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3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00215" w14:textId="01A13A7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CCA41" w14:textId="214C200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7E54D" w14:textId="0076572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CA9F8" w14:textId="22A6188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ostcentral Gyrus</w:t>
            </w:r>
          </w:p>
          <w:p w14:paraId="7A414AE2" w14:textId="5907A0A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49F46B9A" w14:textId="4AA831B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0C85D" w14:textId="3F75095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 (10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381F6" w14:textId="07F4CA2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6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D7C9B" w14:textId="54FB980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68DDB4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95414" w14:textId="2AFAA5D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FBFEE" w14:textId="5FCCA45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2D8C3" w14:textId="1F8D38D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29FBC" w14:textId="3206B01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6C28A" w14:textId="459D1EA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220C5" w14:textId="37AD68B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E9FB" w14:textId="6208DBF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FEF70" w14:textId="2D7383D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a (6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190CD" w14:textId="43956E4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40); 3b (40); 4p (30); hIP3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CEA1C" w14:textId="56B462D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303181E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D42FD" w14:textId="6CB917F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25252" w14:textId="6EAB5F2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CBC40" w14:textId="69B1257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9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EC062" w14:textId="05C9E05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76757" w14:textId="2CB0714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43220" w14:textId="07F76EF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3ADF8" w14:textId="24BCF78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5F3B6" w14:textId="3BB558E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p (7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3672F" w14:textId="37211A9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a (60); 3b (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A364A" w14:textId="0C06104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F1B63E7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37A79" w14:textId="13DA8B4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196FE" w14:textId="5DAFC13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A75D3" w14:textId="13A4CF3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6FAB1" w14:textId="2C1BF7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C2661" w14:textId="47EE017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9150E" w14:textId="10BAA85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98E4F" w14:textId="4E62EA2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52679" w14:textId="13EFC48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4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1A528" w14:textId="70538A1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; 2 (10); 3b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9C807" w14:textId="4FE4A74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39A590C7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059AD" w14:textId="421CC23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44FB4" w14:textId="46CE4F9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2A361" w14:textId="7349B1D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0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284CC" w14:textId="566DD60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67AB" w14:textId="4EB8220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ED1A1" w14:textId="08FD764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CE467" w14:textId="6228F33F" w:rsidR="001F3CBF" w:rsidRPr="00B77E1E" w:rsidRDefault="00DB6C53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3383B" w14:textId="4A49E0B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9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1102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60834" w14:textId="0F3E1AA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6FC4AD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A586" w14:textId="6454432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FECA0" w14:textId="1B0D2B6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570CB" w14:textId="6F812CE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3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4FE34" w14:textId="20ADC05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8DE4B" w14:textId="44B986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4AF13" w14:textId="1C60369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D3ED9" w14:textId="437B5C8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0E798" w14:textId="7BC7D29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1871E" w14:textId="3BE72EB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PC) (30); hIP3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935A7" w14:textId="2EF81B7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B9F2706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7A82" w14:textId="0FA1E4D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10296" w14:textId="4EA5F6F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D0975" w14:textId="67A0373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2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0CCF5" w14:textId="4689DD2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3ABB8" w14:textId="31F5A31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F8E16" w14:textId="377F851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A2980" w14:textId="08729A7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035A861D" w14:textId="2F9D63A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7A8C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2B48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3AD60" w14:textId="5A0F34C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6EEA957E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790A9" w14:textId="50D527F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8E148" w14:textId="3D68B51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7414D" w14:textId="1177841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0FF03" w14:textId="72BFB64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40056" w14:textId="3FC00BC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D2F6" w14:textId="45905FE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2FA9C" w14:textId="313BD57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52B4E" w14:textId="1EF9BA5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B3A1C" w14:textId="6D6E97A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1 (40); OP 4 (4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; 3b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117CB" w14:textId="46BE0CF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D3FE61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F5CDA" w14:textId="1C6AB4A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16F8" w14:textId="58759FC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F9B1" w14:textId="1CEADDA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7.2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CDB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9048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86F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176E" w14:textId="794706B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  <w:p w14:paraId="094E9574" w14:textId="34D8B42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76E6813A" w14:textId="27820F7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839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4) (6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D798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3v (V3v) (4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C978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EC3BF3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FFB3F" w14:textId="44A12B8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11D3" w14:textId="3819DC9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87F7" w14:textId="5B22317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8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176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89E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774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850E" w14:textId="0E025D8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236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24E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566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2E0B2FC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7716C" w14:textId="7610CBF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4A6E" w14:textId="72C685C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5240" w14:textId="43F9BE5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9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377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B93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122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5151" w14:textId="3A44CF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6BC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4)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01C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761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19CE693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3CC0" w14:textId="7D6D935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3F99" w14:textId="49970A6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8016" w14:textId="2AA7DE4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0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ABF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637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ED2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9164" w14:textId="521A4EF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60D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3v (V3v) (4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558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4v (V4)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D6B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3BD3B667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7A256" w14:textId="6FBACE9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62CE" w14:textId="4D0561D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44AB" w14:textId="0F95843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0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C00B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D62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6B0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8DA2" w14:textId="75FE5D3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02D74FF4" w14:textId="3A49FC8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5F171702" w14:textId="639FD99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8B8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B82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582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5789291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A9331" w14:textId="6C95650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5127" w14:textId="086BBBA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26CD" w14:textId="3131C2E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8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53F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641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FBC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CB94" w14:textId="25F48CA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BA0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0FB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6DF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315710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779F6" w14:textId="3A51B17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4A3B8" w14:textId="38BD880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99153" w14:textId="26C6F2D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901EE" w14:textId="0CDCB4B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BED11" w14:textId="0A0E042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26457" w14:textId="56C2626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03C2A" w14:textId="3E75E26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0F9F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14E7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D1D99" w14:textId="6183425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EAF6F5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FC9CA" w14:textId="6B11AF5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D78A6" w14:textId="51AEA5E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A5C1C" w14:textId="64EC861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C8CEC" w14:textId="7A9BAD5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6D8D4" w14:textId="4155AB2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92578" w14:textId="0E9330F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F3667" w14:textId="29AA414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6BDAC" w14:textId="482C9AF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7486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4860" w14:textId="7242AF8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B55B30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4AF9A" w14:textId="208094A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79B55" w14:textId="428D24A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ED576" w14:textId="6222368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4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FD194" w14:textId="048A979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80012" w14:textId="53E5DC7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77C32" w14:textId="3447709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452D9" w14:textId="55920EA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Angular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B09A7" w14:textId="0E03100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3 (4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E15B2" w14:textId="2689AFF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 (30); SPL (7PC) (10); hIP1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3392F" w14:textId="0B31242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7434CA2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059EF" w14:textId="7FD3311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16C5C" w14:textId="03918DF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6B8F9" w14:textId="79C729F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0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30119" w14:textId="2A02214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DF15A" w14:textId="2EC263D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0D84C" w14:textId="727DDBA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E3A1D" w14:textId="68A28D8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3C28584E" w14:textId="3F1D2E5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72F6A3D6" w14:textId="40CCE77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4CD6" w14:textId="74BF967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95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8B6F0" w14:textId="74FCEA6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EDF24" w14:textId="25B9B68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5CEA2EB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3EB36" w14:textId="6410280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FB38C" w14:textId="6286DC7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7F3C0" w14:textId="5E3ACDB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EEA2F" w14:textId="5624502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AFA52" w14:textId="4A23562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1EF56" w14:textId="48AE328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77E07" w14:textId="76098E1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A8678" w14:textId="2E20C1D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89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57EB7" w14:textId="39B9E45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AF325" w14:textId="2B79F27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72A2C9D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242EA" w14:textId="5ADDB17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CD37E" w14:textId="792379B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A8139" w14:textId="795E4FB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9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C2DD7" w14:textId="087DD23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76B8B" w14:textId="5DF7446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5968D" w14:textId="7207FFE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D7E29" w14:textId="1D12D81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DA3B0" w14:textId="15F299F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59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D8B01" w14:textId="170894D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A66B3" w14:textId="3F437B6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E582EE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BB57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BFF96" w14:textId="2ECE039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8E37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B8BD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FE2A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7526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0FE3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4E0F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82A6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022E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F3CBF" w:rsidRPr="00B77E1E" w14:paraId="100761AB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FAEF9" w14:textId="05EE49A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C5CA" w14:textId="2F1E076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B073" w14:textId="5221123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5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EBF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3C4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255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A258" w14:textId="59C4CC4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BE7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CE4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3FD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6F708CF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D5589" w14:textId="218B2A5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9E16" w14:textId="2AB8602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77FA" w14:textId="10522CC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7E5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FB1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590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39CF" w14:textId="3B8C17A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92F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D71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604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5D8E7C02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DDCC2" w14:textId="72E4DDD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E8BD" w14:textId="77D770C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A25C" w14:textId="08762C6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1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551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8A5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A81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5485" w14:textId="38910D5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42CB409E" w14:textId="2FB9410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73F51939" w14:textId="5030048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5999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0A4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40D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2D43FFBB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9AF4F" w14:textId="511F79D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4021" w14:textId="71DAB1F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FEF1" w14:textId="428DE9C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2BE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352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33D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8F50" w14:textId="75C5539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A47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3v (V3v) (1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F354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CCE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5FC0829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B1530" w14:textId="3F9112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6E94" w14:textId="38F7699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CFD3" w14:textId="258F6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A40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5F6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DBB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B0C9" w14:textId="6CE8334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E1A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3v (V3v)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9298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7 (20); 18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544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438631D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8EE31" w14:textId="3B7AE9B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76F3" w14:textId="0688768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64CE6" w14:textId="37B2832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8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00E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6BD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ED9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A52E" w14:textId="526E8BF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CD4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B28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B22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3D9A8563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86F9A" w14:textId="75648FC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594E" w14:textId="6F16A80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C865" w14:textId="6D1779A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4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BA5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417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81D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CCEE" w14:textId="38A3B47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62F399DB" w14:textId="7B502D1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2CFADD43" w14:textId="39FF93A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2A2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66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148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12);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705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163339C0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312B1" w14:textId="074D0C6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16ECE" w14:textId="371E522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4B19A" w14:textId="7FB9BC9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E0F79" w14:textId="6FD249C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48D72" w14:textId="7165C11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304E2" w14:textId="67AC9E9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F5454" w14:textId="1F77257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2E8AA" w14:textId="723876A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85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4ACE8" w14:textId="7B2C9F2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 (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A1062" w14:textId="79E3C90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7D5D825B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53691" w14:textId="31E25DB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65328" w14:textId="2530C65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110C0" w14:textId="093A8B3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C932F" w14:textId="594B60F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72819" w14:textId="3BD50CA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A1F7F" w14:textId="7753195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731DC" w14:textId="53C0692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0C653" w14:textId="21D90A4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98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52C4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1711F" w14:textId="1E6CEAE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5409D1" w:rsidRPr="00B77E1E" w14:paraId="2EFB29AC" w14:textId="77777777" w:rsidTr="00582659">
        <w:trPr>
          <w:trHeight w:val="300"/>
        </w:trPr>
        <w:tc>
          <w:tcPr>
            <w:tcW w:w="25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</w:tcPr>
          <w:p w14:paraId="286E69DF" w14:textId="0316685C" w:rsidR="005409D1" w:rsidRPr="00B77E1E" w:rsidRDefault="005409D1" w:rsidP="005409D1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D44BBAC" w14:textId="032EF4AA" w:rsidR="005409D1" w:rsidRPr="00B77E1E" w:rsidRDefault="005409D1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0E0B5EA" w14:textId="3B6CE0D2" w:rsidR="005409D1" w:rsidRPr="00B77E1E" w:rsidRDefault="005409D1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8F217A" w14:textId="5D01F8FB" w:rsidR="005409D1" w:rsidRPr="00B77E1E" w:rsidRDefault="005409D1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                           GF of 60%</w:t>
            </w:r>
          </w:p>
        </w:tc>
        <w:tc>
          <w:tcPr>
            <w:tcW w:w="5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F0417E4" w14:textId="78ABD43E" w:rsidR="005409D1" w:rsidRPr="00B77E1E" w:rsidRDefault="005409D1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15661C" w14:textId="72FA3DDD" w:rsidR="005409D1" w:rsidRPr="00B77E1E" w:rsidRDefault="005409D1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F3CBF" w:rsidRPr="00B77E1E" w14:paraId="6C124BA7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E3B0E" w14:textId="23D88F59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EE617" w14:textId="01A5CFB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DCCEE" w14:textId="5B645D5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6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BB8BB" w14:textId="2873E97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A917C" w14:textId="01D088E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C1AB0" w14:textId="38208D0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9995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3F88A735" w14:textId="4C37F60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36AD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71BC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1F21D" w14:textId="58EBE5E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20B32B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FA895" w14:textId="460000DB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D2F18" w14:textId="0FCC5BE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47512" w14:textId="7A1D2AD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3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C2D12" w14:textId="0B7D394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9FD35" w14:textId="5E0BDDB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3A2DC" w14:textId="0844BB4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AC23" w14:textId="13F7E42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88DE" w14:textId="290907A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6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A716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7F6B" w14:textId="5A787A5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F30592D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F8648" w14:textId="092D9BE4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67B11" w14:textId="5E231DE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BFF0F" w14:textId="4F0E52D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9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4D205" w14:textId="75C8709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9CF0E" w14:textId="25942A5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8F945" w14:textId="4028612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F93D8" w14:textId="07B38F0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7C61F" w14:textId="283263D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8686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93845" w14:textId="302D339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07B3116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E785C" w14:textId="35C2347F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9F056" w14:textId="140F3DB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5D6AE" w14:textId="7C1B58E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4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996F8" w14:textId="26B199B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1860E" w14:textId="0662C21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09863" w14:textId="15BBF60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2C484" w14:textId="19DE3E4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9B86C" w14:textId="7693FFD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4D11D" w14:textId="26CBD74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4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7231F" w14:textId="750F249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76C9C58D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D26A2" w14:textId="7664CE97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6BDC9" w14:textId="511C18B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B829E" w14:textId="3E6E477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.3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EA807" w14:textId="00A1AF8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0CE5A" w14:textId="55D854D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91E8F" w14:textId="673AB04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5184D" w14:textId="27B7721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ostcentral Gyrus</w:t>
            </w:r>
          </w:p>
          <w:p w14:paraId="2B263D90" w14:textId="43A0FDD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484CB" w14:textId="338CF33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 (8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74487" w14:textId="415B451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70); 3b (2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CAE5B" w14:textId="65777C5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A90A3B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34E70" w14:textId="14566A9F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CB306" w14:textId="4DEFDBE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CD04F" w14:textId="4DC7F39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2.2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04C74" w14:textId="50D2A69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1CB3F" w14:textId="3C4D508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EDFD7" w14:textId="7D1675C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E1E8A" w14:textId="3745637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66008" w14:textId="610CB1E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b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F1330" w14:textId="3F123A0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a (40); 2 (30); 4p (20); hIP3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FCAB6" w14:textId="3948ADC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6708E7E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78A2A" w14:textId="524521AA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6CB7F" w14:textId="1674D04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9C3AB" w14:textId="4FBB704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4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44CC4" w14:textId="0A57AA4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1C649" w14:textId="602BBF0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09225" w14:textId="094D597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C3750D" w14:textId="5D0D4FC2" w:rsidR="001F3CBF" w:rsidRPr="00B77E1E" w:rsidRDefault="00DB6C53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E44DE" w14:textId="37BD6DD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 (9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4EDF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AC79F" w14:textId="792ACAC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F00E7A2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05159" w14:textId="412950AC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4FA75" w14:textId="112C3A9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9322B" w14:textId="67E24FF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6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68965" w14:textId="0E09BDD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19F23" w14:textId="26C4A1C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2EB70" w14:textId="607ED30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DF851" w14:textId="243A919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  <w:p w14:paraId="2E9F0CD8" w14:textId="75EFDD5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C7630" w14:textId="635EAE3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EE05D" w14:textId="424DA04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PC) (30); hIP3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209DC" w14:textId="370AEE7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A2DBBE3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8D53A" w14:textId="6908AF1F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215C8" w14:textId="1ACDC0C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A7AB1" w14:textId="03A5CE3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1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19464" w14:textId="2397E79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6B417" w14:textId="159C6B7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7C88C" w14:textId="2CD385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575CF" w14:textId="4A11509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53C99" w14:textId="195867B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P) (6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28E7A" w14:textId="6F8EBA6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PL (7A) (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0B071" w14:textId="5192F29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7A7AFC7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87DC6" w14:textId="0D3333E6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2F9DC" w14:textId="6AC8EA7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84140" w14:textId="35E79AC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C31FA" w14:textId="30532AF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63C14" w14:textId="01A3F13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BB98F" w14:textId="0968A5C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A8B2D" w14:textId="1128CA0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Thalam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A0A3A" w14:textId="7ADC077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FD)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147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9A27A" w14:textId="66164DA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35D33F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BCB2C" w14:textId="005AA6CC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4020C" w14:textId="645DEFF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F75C6" w14:textId="31F1CF1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630F5" w14:textId="7ED20B1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0DC95" w14:textId="5AFF7C2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AEEBD" w14:textId="1649E44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57B64" w14:textId="24A2F43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sula Lobe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B74AC" w14:textId="06FB302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3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7D4C5" w14:textId="6D74146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4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A6979" w14:textId="193F760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07FC206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0D0B1" w14:textId="30BD81FA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FE2C0" w14:textId="5F3E14C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AACED" w14:textId="4B426E5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6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8DD63" w14:textId="701A285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1D7E8" w14:textId="368A302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4E147" w14:textId="6E670C6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2CAC1" w14:textId="4E90244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38D937B0" w14:textId="0ACD5AE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71B366B0" w14:textId="346E22F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75E8F" w14:textId="40FC949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PF) (6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347BA" w14:textId="34DD2FA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60); OP 1 ; 2 (20); 1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371C2" w14:textId="2479555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97E467B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75456" w14:textId="7130318E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3098B" w14:textId="79430D6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1E2A9" w14:textId="30A0856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3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168B0" w14:textId="6CA9311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A10C4" w14:textId="31CD75E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1E72D" w14:textId="323024D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E7720" w14:textId="6F4CDAC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CCEEF" w14:textId="16D3546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B652A" w14:textId="4459AA0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1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; 2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4DAE5" w14:textId="3EDD2B6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339DA520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23F3E" w14:textId="60EA05BA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29481" w14:textId="431B283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81612" w14:textId="00C32A1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4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37819" w14:textId="57E1B80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31C78" w14:textId="095CFAF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7E2B7" w14:textId="4F14D88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14605" w14:textId="5917EDD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808DB" w14:textId="2B1372B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887A3" w14:textId="2424185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1; OP 4 (40); 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; 3b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83608" w14:textId="17C791B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FBE8CB8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4E5B1" w14:textId="0CEA9534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49CC2" w14:textId="19A0D3A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E9A0B" w14:textId="5373FC5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2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84A20" w14:textId="2C38BEA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074F4" w14:textId="17F8000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3B1D9" w14:textId="2025550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5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A9951" w14:textId="789CEC2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876D8" w14:textId="2E3055E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cm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6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3FBB5" w14:textId="0F5D822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m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C3448" w14:textId="1156BAD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7AAAB9EC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9DC82" w14:textId="1E6A9D32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D305" w14:textId="6D4C955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3EDC" w14:textId="263232C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4.5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41D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6B6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3A0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7F00" w14:textId="6ED28B4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EAC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3v (V3v) (4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D4F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8; hOC4v (V4) (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1D0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E86A120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37C66" w14:textId="7B1D4E91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979D" w14:textId="4B5D402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1ECE" w14:textId="1A0C8EE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.0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843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892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F49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6D62" w14:textId="6ED1DF9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30193A32" w14:textId="047AC6B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3AA100A6" w14:textId="557F93E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B83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327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43C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1B782A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067F" w14:textId="2E5C14DA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CFE64" w14:textId="1078398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84741" w14:textId="5CB96E8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24514" w14:textId="2A9F9A1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10083" w14:textId="47E78C4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D645A" w14:textId="18FD0F1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FA477" w14:textId="38D920B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545E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164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C37DA" w14:textId="6E1CF5D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9BD5136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C8AF1" w14:textId="1D98B28F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C4669" w14:textId="1FBA2C2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6331D" w14:textId="00FE702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3D1F4" w14:textId="3663BBF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A3F34" w14:textId="2B2DF94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78543" w14:textId="1DC0BB6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006DF" w14:textId="238F170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4874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7A38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A9830" w14:textId="5D9BCEA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0F7EE501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5119C" w14:textId="0606D6BE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29A49" w14:textId="61AB10E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E4F9" w14:textId="4BF2385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DE113" w14:textId="3B298F6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06DB7" w14:textId="446FF7C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E0131" w14:textId="16825DF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06415" w14:textId="1BC15C5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C44B5" w14:textId="14F7246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V4v (V4)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4ADB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A31A3" w14:textId="683CCB2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56A055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773A5" w14:textId="4F68F2BE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3FFFA" w14:textId="0F7192B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FDE88" w14:textId="19446C3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8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8D08A" w14:textId="4B9F67F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4FC65" w14:textId="3D658EF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3ACB9" w14:textId="7C2A275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52B88" w14:textId="70F812B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  <w:p w14:paraId="14C3B11D" w14:textId="77F2815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13E5FCC4" w14:textId="03C6B78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EB09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94BF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4756F" w14:textId="28AF69C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9D4F5B2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C5E28" w14:textId="083533F3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2A2F" w14:textId="05BC34A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1395" w14:textId="488F8E7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120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24C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F9D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2C89" w14:textId="0806E0A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65C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4D3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4E8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01CE21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3CA4C" w14:textId="7C16AB58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7C0B" w14:textId="46F4F18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6553" w14:textId="49FD62D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4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E4E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BA1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1E8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26BF" w14:textId="1A95FD7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3C3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C0C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7D7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7DB2CC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D8C9" w14:textId="0CB84668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DF8D" w14:textId="66D4AD2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FD3C" w14:textId="4DFDF7B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DEE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4AA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3FA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E100" w14:textId="2315A03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  <w:p w14:paraId="10E3E8B4" w14:textId="23E39E3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09D9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961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869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2ABADEC8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C85F4" w14:textId="1471CBF1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8BEC" w14:textId="16A0572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B79F" w14:textId="1EDD725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0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354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37C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074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4907" w14:textId="5050E2C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578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A28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99C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8A8376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FDA5A" w14:textId="6CA98CF4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B689" w14:textId="4CEBB51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A2D3" w14:textId="25DABE4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5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58A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32D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42D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F8B0" w14:textId="53C2BA7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55D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V4v (V4) (2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49F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0338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1207BC7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A5BC5" w14:textId="3F915384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0DD6" w14:textId="6EB866B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967E" w14:textId="65F1490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0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521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039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B42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49C0" w14:textId="748BB24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Tempor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3CF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3BC7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30E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66AC5DC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F82B3" w14:textId="453DD7ED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559E6" w14:textId="46AF58D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39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6A965" w14:textId="4DE4836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D3D32" w14:textId="47ABC3C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14ECE" w14:textId="2383BEE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8EBAF" w14:textId="103EA00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670E9" w14:textId="5291445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Angular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6A0C4" w14:textId="756291B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3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25E6F" w14:textId="617D386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1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DC35C" w14:textId="1BE9AB4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90E97E8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693B" w14:textId="70918B4B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6DF27" w14:textId="3275E40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BD408" w14:textId="0DC9943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0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1E9EF" w14:textId="4B057AF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8440D" w14:textId="2C4B85E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7727A" w14:textId="685C30B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F7E4D" w14:textId="094836F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olandic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perculum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D0A7D" w14:textId="558E230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4 (1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8584B" w14:textId="48E30BF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OP 3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00AE3" w14:textId="494F4B6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3DE79C3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E464F" w14:textId="1A99A12D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67945" w14:textId="3706FF5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2BAC" w14:textId="16AF29C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9.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35D00" w14:textId="4061E55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719C" w14:textId="06A94E7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A58BF" w14:textId="28342D1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06A86" w14:textId="58E38D4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3B633EEB" w14:textId="2CAF43D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598B6084" w14:textId="214DEFF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28C95" w14:textId="77B9B39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68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807CC" w14:textId="2A2CB14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20); 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FE484" w14:textId="0F9ACF6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76212350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33FA" w14:textId="12C9089A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21790" w14:textId="615C03C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ED478" w14:textId="251CDB9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9BB50" w14:textId="3B65026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3BCFD" w14:textId="2D19971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5EFFB" w14:textId="49C5076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44141" w14:textId="0F9616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848FD" w14:textId="372C771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18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4B473" w14:textId="3FE1B4C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B95DD" w14:textId="50E00C3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5BB4612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7CBE9" w14:textId="455BB9D6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4A0C8" w14:textId="7C78BE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90812" w14:textId="78FABDA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9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79EA3" w14:textId="64A2D6C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DB60C" w14:textId="5616052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DB43E" w14:textId="25CF9A5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865BF" w14:textId="6940BD8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42535" w14:textId="3BB78CF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94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42D68" w14:textId="0BA6950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CFBD" w14:textId="10B0E09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1F3CBF" w:rsidRPr="00B77E1E" w14:paraId="42AE9C79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52508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FC054" w14:textId="74C66CB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221F8" w14:textId="53A3C70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DFD91" w14:textId="4EB367D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54851" w14:textId="56DF46F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41E72" w14:textId="4E275B1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0DF24" w14:textId="60A251C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D5F37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A937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888A2" w14:textId="7BE6CF0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1F3CBF" w:rsidRPr="00B77E1E" w14:paraId="7F05280D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12F32" w14:textId="6AF521ED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59DD5" w14:textId="26AA96A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4BFFC" w14:textId="375B919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5E496" w14:textId="21DF0FC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F379E" w14:textId="056E1E3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57C2B" w14:textId="6C88F4C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49957" w14:textId="7794F1D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  <w:p w14:paraId="7B495A4E" w14:textId="280DA9D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A56A0" w14:textId="4D61D98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A0E5E" w14:textId="3DE4036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30); hIP2 (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6089D" w14:textId="6F62CEE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1E61A82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55B1" w14:textId="59238379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25AC2" w14:textId="205C7E6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0C8BB" w14:textId="5F83028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3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151F9" w14:textId="08E8241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2A576" w14:textId="4CBC66A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26ED7" w14:textId="72BC1E7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3192E" w14:textId="5B487DF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9C2D7" w14:textId="0391E97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 (3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496BD" w14:textId="0FB55AA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IP3; SPL (7PC) (30); SPL (5L)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781F7" w14:textId="3B62D6B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06535F8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912EC" w14:textId="427794E5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C2487" w14:textId="65662F1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21267" w14:textId="0C57984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6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8DE92" w14:textId="1011F78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F6946" w14:textId="1C52540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65AEE" w14:textId="1D6F7EA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B0E49" w14:textId="1779F01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FEB5" w14:textId="774D80B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PF) (4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B26B8" w14:textId="734EFB1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40); 2 (30); 1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926D4" w14:textId="3804684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27B5816E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5206F" w14:textId="0097EA2A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E234C" w14:textId="6EC7967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CF22" w14:textId="4BE565C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.5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31D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649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D4D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2FD4" w14:textId="3A7EB5E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900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8A8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542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412F63B6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296D4" w14:textId="5EFEFFFC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EE9AE" w14:textId="661A393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7FC4" w14:textId="281BEF0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6DF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E4C3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CC61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4</w:t>
            </w:r>
          </w:p>
        </w:tc>
        <w:tc>
          <w:tcPr>
            <w:tcW w:w="4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8046" w14:textId="52ACDD8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F1D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B5F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19FA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155C314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E90FC" w14:textId="77AF3F43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1760" w14:textId="3F31094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8AD3" w14:textId="6134D99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7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AF66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A15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474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2E27" w14:textId="438D379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4DDB73D8" w14:textId="1B9AC11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3FF518A2" w14:textId="3FD4D28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D98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6E8E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E9A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79A06258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11EF5" w14:textId="191AD50B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AF44" w14:textId="164CEE5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6CD6" w14:textId="2D817DA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433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011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9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438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0454" w14:textId="527B09C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0194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565F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388D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6EF2828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C492B" w14:textId="356BC975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385C5" w14:textId="48ED672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FC1F0" w14:textId="1A17583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8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FF931" w14:textId="2B073B3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7A0F2" w14:textId="4F77E34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63D15" w14:textId="4557185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207F2" w14:textId="51213C0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7CD6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F668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DCDF2" w14:textId="21C787E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3AD8D385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3D371" w14:textId="031C6BC5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61EB3" w14:textId="44AFE15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4B8ED" w14:textId="068E420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5.6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75E9F" w14:textId="392A115B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5E3CA" w14:textId="1DE895B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070AF" w14:textId="7EC5710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FBB2C" w14:textId="641FCED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C5967" w14:textId="09D5F68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Gp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EBD22" w14:textId="70603F4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PG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A6671" w14:textId="3768B8F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20AE9574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CFB87" w14:textId="745F0502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C41B" w14:textId="52B368E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F648" w14:textId="536E01F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6.2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040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01D0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8C22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4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FE2F" w14:textId="3E4F02DA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0EF148D0" w14:textId="782D4B0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5912F30E" w14:textId="47D47E0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3FEB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</w:t>
            </w: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ermis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) (60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006C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27); V (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1835" w14:textId="7777777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6D0B062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B6832" w14:textId="7C501084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841B4" w14:textId="1DDA430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D89EF" w14:textId="399DDE9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7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14CC0" w14:textId="3A501CDE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A1AB3" w14:textId="2E70495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EFA4D" w14:textId="24BB510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53B6F" w14:textId="637DDA7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5D48A" w14:textId="081EA50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98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762FD" w14:textId="7790A2F8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D47DE" w14:textId="1AACCB3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2D25DC56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7ACC8" w14:textId="2696935D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9208D" w14:textId="3CE9268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29538" w14:textId="3057B2B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8.5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35093" w14:textId="2DB7BAF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6D8F8" w14:textId="7C8C5DCF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531A" w14:textId="2FF7C45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6B7FB" w14:textId="5936952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CE01E" w14:textId="3BC81944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85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EA0C2" w14:textId="067E2A5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 (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A25B8" w14:textId="312AD68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124A556A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DE543" w14:textId="79A0108D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29693" w14:textId="252C672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75C3E" w14:textId="14AE578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4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AA45D" w14:textId="2556215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1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08EEE" w14:textId="7448DF36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FFC6" w14:textId="2AA8231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C3B6D" w14:textId="708A4AE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09F09" w14:textId="6E91059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Ib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6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1FF53" w14:textId="22B866C9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CF1EF" w14:textId="4C90B1E5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1F3CBF" w:rsidRPr="00B77E1E" w14:paraId="341C5C5F" w14:textId="77777777" w:rsidTr="00582659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E0ECB" w14:textId="0CA7F327" w:rsidR="001F3CBF" w:rsidRPr="00B77E1E" w:rsidRDefault="00A203BA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B7316" w14:textId="7FD1079D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1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AF9F1" w14:textId="3008045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7.1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3826C" w14:textId="30DD56A7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33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F23FA" w14:textId="36521BBC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4173F" w14:textId="06FED7B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4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C953F" w14:textId="0F9CD9A2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63EB2" w14:textId="50BBCCA3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 (Hem) (87)</w:t>
            </w:r>
          </w:p>
        </w:tc>
        <w:tc>
          <w:tcPr>
            <w:tcW w:w="5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FFDF8" w14:textId="4FA66441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EDBA0" w14:textId="3D60DFB0" w:rsidR="001F3CBF" w:rsidRPr="00B77E1E" w:rsidRDefault="001F3CBF" w:rsidP="00AE35F0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77E1E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</w:tbl>
    <w:p w14:paraId="593877E7" w14:textId="77777777" w:rsidR="00264391" w:rsidRPr="00DC6D4B" w:rsidRDefault="00264391" w:rsidP="00264391"/>
    <w:p w14:paraId="344D0070" w14:textId="77777777" w:rsidR="0088708D" w:rsidRDefault="0088708D">
      <w:pPr>
        <w:rPr>
          <w:rFonts w:asciiTheme="majorHAnsi" w:hAnsiTheme="majorHAnsi"/>
        </w:rPr>
      </w:pPr>
    </w:p>
    <w:p w14:paraId="09169BC9" w14:textId="77777777" w:rsidR="0088708D" w:rsidRDefault="0088708D">
      <w:pPr>
        <w:rPr>
          <w:rFonts w:asciiTheme="majorHAnsi" w:hAnsiTheme="majorHAnsi"/>
        </w:rPr>
      </w:pPr>
    </w:p>
    <w:p w14:paraId="4363325B" w14:textId="77777777" w:rsidR="0088708D" w:rsidRDefault="0088708D">
      <w:pPr>
        <w:rPr>
          <w:rFonts w:asciiTheme="majorHAnsi" w:hAnsiTheme="majorHAnsi"/>
        </w:rPr>
      </w:pPr>
    </w:p>
    <w:p w14:paraId="4F8F99B6" w14:textId="77777777" w:rsidR="0088708D" w:rsidRDefault="0088708D">
      <w:pPr>
        <w:rPr>
          <w:rFonts w:asciiTheme="majorHAnsi" w:hAnsiTheme="majorHAnsi"/>
        </w:rPr>
      </w:pPr>
    </w:p>
    <w:p w14:paraId="5308ADFD" w14:textId="77777777" w:rsidR="0088708D" w:rsidRDefault="0088708D">
      <w:pPr>
        <w:rPr>
          <w:rFonts w:asciiTheme="majorHAnsi" w:hAnsiTheme="majorHAnsi"/>
        </w:rPr>
      </w:pPr>
    </w:p>
    <w:p w14:paraId="4081C935" w14:textId="77777777" w:rsidR="00385D85" w:rsidRPr="00131BD9" w:rsidRDefault="00385D85">
      <w:pPr>
        <w:rPr>
          <w:rFonts w:asciiTheme="majorHAnsi" w:hAnsiTheme="majorHAnsi"/>
        </w:rPr>
      </w:pPr>
    </w:p>
    <w:p w14:paraId="4E10C155" w14:textId="77777777" w:rsidR="00385D85" w:rsidRPr="00131BD9" w:rsidRDefault="00385D85">
      <w:pPr>
        <w:rPr>
          <w:rFonts w:asciiTheme="majorHAnsi" w:hAnsiTheme="majorHAnsi"/>
        </w:rPr>
      </w:pPr>
    </w:p>
    <w:p w14:paraId="73D5B3DD" w14:textId="77777777" w:rsidR="00385D85" w:rsidRPr="00131BD9" w:rsidRDefault="00385D85">
      <w:pPr>
        <w:rPr>
          <w:rFonts w:asciiTheme="majorHAnsi" w:hAnsiTheme="majorHAnsi"/>
        </w:rPr>
      </w:pPr>
    </w:p>
    <w:p w14:paraId="68622B41" w14:textId="77777777" w:rsidR="00385D85" w:rsidRPr="00131BD9" w:rsidRDefault="00385D85">
      <w:pPr>
        <w:rPr>
          <w:rFonts w:asciiTheme="majorHAnsi" w:hAnsiTheme="majorHAnsi"/>
        </w:rPr>
      </w:pPr>
    </w:p>
    <w:p w14:paraId="19225420" w14:textId="77777777" w:rsidR="00385D85" w:rsidRPr="00131BD9" w:rsidRDefault="00385D85">
      <w:pPr>
        <w:rPr>
          <w:rFonts w:asciiTheme="majorHAnsi" w:hAnsiTheme="majorHAnsi"/>
        </w:rPr>
      </w:pPr>
    </w:p>
    <w:p w14:paraId="55021E99" w14:textId="77777777" w:rsidR="00385D85" w:rsidRPr="00131BD9" w:rsidRDefault="00385D85">
      <w:pPr>
        <w:rPr>
          <w:rFonts w:asciiTheme="majorHAnsi" w:hAnsiTheme="majorHAnsi"/>
        </w:rPr>
      </w:pPr>
    </w:p>
    <w:p w14:paraId="4D5CBEA7" w14:textId="77777777" w:rsidR="00385D85" w:rsidRPr="00131BD9" w:rsidRDefault="00385D85">
      <w:pPr>
        <w:rPr>
          <w:rFonts w:asciiTheme="majorHAnsi" w:hAnsiTheme="majorHAnsi"/>
        </w:rPr>
      </w:pPr>
    </w:p>
    <w:p w14:paraId="4397E8D3" w14:textId="77777777" w:rsidR="00385D85" w:rsidRDefault="00385D85"/>
    <w:sectPr w:rsidR="00385D85" w:rsidSect="00264391">
      <w:pgSz w:w="23820" w:h="168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E93"/>
    <w:rsid w:val="000002C6"/>
    <w:rsid w:val="00016362"/>
    <w:rsid w:val="000424A5"/>
    <w:rsid w:val="0005670D"/>
    <w:rsid w:val="001177D5"/>
    <w:rsid w:val="00131BD9"/>
    <w:rsid w:val="00162C59"/>
    <w:rsid w:val="00187104"/>
    <w:rsid w:val="001C2184"/>
    <w:rsid w:val="001F3CBF"/>
    <w:rsid w:val="00203519"/>
    <w:rsid w:val="00207E23"/>
    <w:rsid w:val="002125C1"/>
    <w:rsid w:val="002147FB"/>
    <w:rsid w:val="002559BA"/>
    <w:rsid w:val="00264391"/>
    <w:rsid w:val="00283F9C"/>
    <w:rsid w:val="00354C2B"/>
    <w:rsid w:val="003557C3"/>
    <w:rsid w:val="00362A2C"/>
    <w:rsid w:val="00385D85"/>
    <w:rsid w:val="003A600A"/>
    <w:rsid w:val="003C0E93"/>
    <w:rsid w:val="004633A5"/>
    <w:rsid w:val="004C5470"/>
    <w:rsid w:val="005409D1"/>
    <w:rsid w:val="00582659"/>
    <w:rsid w:val="005852C1"/>
    <w:rsid w:val="005A74A8"/>
    <w:rsid w:val="0060173E"/>
    <w:rsid w:val="00614AB3"/>
    <w:rsid w:val="006A7061"/>
    <w:rsid w:val="006B541B"/>
    <w:rsid w:val="00706955"/>
    <w:rsid w:val="007859F5"/>
    <w:rsid w:val="00803822"/>
    <w:rsid w:val="00805335"/>
    <w:rsid w:val="00854F97"/>
    <w:rsid w:val="0088708D"/>
    <w:rsid w:val="00891B8E"/>
    <w:rsid w:val="0089354D"/>
    <w:rsid w:val="00935AF7"/>
    <w:rsid w:val="00946482"/>
    <w:rsid w:val="009F4215"/>
    <w:rsid w:val="00A16C1B"/>
    <w:rsid w:val="00A203BA"/>
    <w:rsid w:val="00A23ADA"/>
    <w:rsid w:val="00A37784"/>
    <w:rsid w:val="00A87A07"/>
    <w:rsid w:val="00AB5257"/>
    <w:rsid w:val="00AE35F0"/>
    <w:rsid w:val="00BC4C1C"/>
    <w:rsid w:val="00BC56C5"/>
    <w:rsid w:val="00BE0202"/>
    <w:rsid w:val="00C64BCD"/>
    <w:rsid w:val="00C87AFD"/>
    <w:rsid w:val="00D4128B"/>
    <w:rsid w:val="00D4737C"/>
    <w:rsid w:val="00D71611"/>
    <w:rsid w:val="00D948CA"/>
    <w:rsid w:val="00DA241F"/>
    <w:rsid w:val="00DB6C53"/>
    <w:rsid w:val="00DD09C7"/>
    <w:rsid w:val="00E27D1A"/>
    <w:rsid w:val="00E4454A"/>
    <w:rsid w:val="00E802D8"/>
    <w:rsid w:val="00E85C0A"/>
    <w:rsid w:val="00F5346E"/>
    <w:rsid w:val="00F77DBC"/>
    <w:rsid w:val="00F9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009A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5C1"/>
    <w:pPr>
      <w:spacing w:after="200" w:line="276" w:lineRule="auto"/>
      <w:ind w:left="720"/>
      <w:contextualSpacing/>
    </w:pPr>
    <w:rPr>
      <w:rFonts w:ascii="Calibri" w:eastAsia="Calibri" w:hAnsi="Calibri" w:cs="Arial"/>
      <w:noProof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3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37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643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4391"/>
    <w:rPr>
      <w:color w:val="800080"/>
      <w:u w:val="single"/>
    </w:rPr>
  </w:style>
  <w:style w:type="paragraph" w:customStyle="1" w:styleId="xl63">
    <w:name w:val="xl63"/>
    <w:basedOn w:val="Normal"/>
    <w:rsid w:val="0026439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26439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6">
    <w:name w:val="xl66"/>
    <w:basedOn w:val="Normal"/>
    <w:rsid w:val="0026439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7">
    <w:name w:val="xl67"/>
    <w:basedOn w:val="Normal"/>
    <w:rsid w:val="0026439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264391"/>
    <w:pPr>
      <w:shd w:val="clear" w:color="000000" w:fill="BFBFB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9">
    <w:name w:val="xl69"/>
    <w:basedOn w:val="Normal"/>
    <w:rsid w:val="00264391"/>
    <w:pP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4">
    <w:name w:val="xl64"/>
    <w:basedOn w:val="Normal"/>
    <w:rsid w:val="0026439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5C1"/>
    <w:pPr>
      <w:spacing w:after="200" w:line="276" w:lineRule="auto"/>
      <w:ind w:left="720"/>
      <w:contextualSpacing/>
    </w:pPr>
    <w:rPr>
      <w:rFonts w:ascii="Calibri" w:eastAsia="Calibri" w:hAnsi="Calibri" w:cs="Arial"/>
      <w:noProof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3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37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6439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4391"/>
    <w:rPr>
      <w:color w:val="800080"/>
      <w:u w:val="single"/>
    </w:rPr>
  </w:style>
  <w:style w:type="paragraph" w:customStyle="1" w:styleId="xl63">
    <w:name w:val="xl63"/>
    <w:basedOn w:val="Normal"/>
    <w:rsid w:val="0026439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26439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6">
    <w:name w:val="xl66"/>
    <w:basedOn w:val="Normal"/>
    <w:rsid w:val="0026439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7">
    <w:name w:val="xl67"/>
    <w:basedOn w:val="Normal"/>
    <w:rsid w:val="0026439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  <w:style w:type="paragraph" w:customStyle="1" w:styleId="xl68">
    <w:name w:val="xl68"/>
    <w:basedOn w:val="Normal"/>
    <w:rsid w:val="00264391"/>
    <w:pPr>
      <w:shd w:val="clear" w:color="000000" w:fill="BFBFBF"/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9">
    <w:name w:val="xl69"/>
    <w:basedOn w:val="Normal"/>
    <w:rsid w:val="00264391"/>
    <w:pPr>
      <w:shd w:val="clear" w:color="000000" w:fill="BFBFBF"/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4">
    <w:name w:val="xl64"/>
    <w:basedOn w:val="Normal"/>
    <w:rsid w:val="00264391"/>
    <w:pPr>
      <w:spacing w:before="100" w:beforeAutospacing="1" w:after="100" w:afterAutospacing="1"/>
    </w:pPr>
    <w:rPr>
      <w:rFonts w:ascii="Times" w:hAnsi="Times"/>
      <w:color w:val="00000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C34703-5F59-C14A-B251-BD0FB0A9A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8</Words>
  <Characters>10421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nan Alahmadi</dc:creator>
  <cp:lastModifiedBy>Adnan Alahmadi</cp:lastModifiedBy>
  <cp:revision>2</cp:revision>
  <dcterms:created xsi:type="dcterms:W3CDTF">2015-04-13T18:05:00Z</dcterms:created>
  <dcterms:modified xsi:type="dcterms:W3CDTF">2015-04-13T18:05:00Z</dcterms:modified>
</cp:coreProperties>
</file>